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E626B" w14:textId="382699ED" w:rsidR="00957B3D" w:rsidRDefault="00957B3D" w:rsidP="00957B3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441D11">
        <w:rPr>
          <w:rFonts w:ascii="Times New Roman" w:hAnsi="Times New Roman" w:cs="Times New Roman"/>
          <w:b/>
          <w:bCs/>
          <w:szCs w:val="21"/>
        </w:rPr>
        <w:t>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04E866AF" w14:textId="3BE94211" w:rsidR="00957B3D" w:rsidRPr="00A114CD" w:rsidRDefault="00957B3D" w:rsidP="00957B3D">
      <w:pPr>
        <w:widowControl/>
        <w:rPr>
          <w:rFonts w:ascii="Times New Roman" w:hAnsi="Times New Roman" w:cs="Times New Roman"/>
          <w:b/>
          <w:bCs/>
          <w:sz w:val="22"/>
        </w:rPr>
      </w:pPr>
      <w:r w:rsidRPr="0072043B">
        <w:rPr>
          <w:rFonts w:ascii="Times New Roman" w:hAnsi="Times New Roman" w:cs="Times New Roman"/>
          <w:sz w:val="22"/>
        </w:rPr>
        <w:t>Comparison of studies on contouring of inguinal clinical target volume</w:t>
      </w:r>
    </w:p>
    <w:tbl>
      <w:tblPr>
        <w:tblStyle w:val="a7"/>
        <w:tblW w:w="15442" w:type="dxa"/>
        <w:jc w:val="center"/>
        <w:tblLayout w:type="fixed"/>
        <w:tblLook w:val="04A0" w:firstRow="1" w:lastRow="0" w:firstColumn="1" w:lastColumn="0" w:noHBand="0" w:noVBand="1"/>
      </w:tblPr>
      <w:tblGrid>
        <w:gridCol w:w="2040"/>
        <w:gridCol w:w="1079"/>
        <w:gridCol w:w="1418"/>
        <w:gridCol w:w="1134"/>
        <w:gridCol w:w="992"/>
        <w:gridCol w:w="1134"/>
        <w:gridCol w:w="1134"/>
        <w:gridCol w:w="1395"/>
        <w:gridCol w:w="3077"/>
        <w:gridCol w:w="2039"/>
      </w:tblGrid>
      <w:tr w:rsidR="00957B3D" w:rsidRPr="005B16F1" w14:paraId="42368F0A" w14:textId="77777777" w:rsidTr="00526701">
        <w:trPr>
          <w:trHeight w:val="571"/>
          <w:jc w:val="center"/>
        </w:trPr>
        <w:tc>
          <w:tcPr>
            <w:tcW w:w="2040" w:type="dxa"/>
            <w:vMerge w:val="restart"/>
            <w:tcBorders>
              <w:left w:val="nil"/>
              <w:right w:val="nil"/>
            </w:tcBorders>
            <w:vAlign w:val="center"/>
          </w:tcPr>
          <w:p w14:paraId="62B80A7C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Study (patients)</w:t>
            </w:r>
          </w:p>
        </w:tc>
        <w:tc>
          <w:tcPr>
            <w:tcW w:w="1079" w:type="dxa"/>
            <w:vMerge w:val="restart"/>
            <w:tcBorders>
              <w:left w:val="nil"/>
              <w:right w:val="nil"/>
            </w:tcBorders>
            <w:vAlign w:val="center"/>
          </w:tcPr>
          <w:p w14:paraId="497718C1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umber of nod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8FD788E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O’clock distribution</w:t>
            </w:r>
          </w:p>
          <w:p w14:paraId="2F06D4A0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of nodes</w:t>
            </w:r>
          </w:p>
        </w:tc>
        <w:tc>
          <w:tcPr>
            <w:tcW w:w="5789" w:type="dxa"/>
            <w:gridSpan w:val="5"/>
            <w:tcBorders>
              <w:left w:val="nil"/>
              <w:right w:val="nil"/>
            </w:tcBorders>
            <w:vAlign w:val="center"/>
          </w:tcPr>
          <w:p w14:paraId="3417CD7A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The recommended margins (mm) around femoral vessels</w:t>
            </w:r>
          </w:p>
        </w:tc>
        <w:tc>
          <w:tcPr>
            <w:tcW w:w="3077" w:type="dxa"/>
            <w:vMerge w:val="restart"/>
            <w:tcBorders>
              <w:left w:val="nil"/>
              <w:right w:val="nil"/>
            </w:tcBorders>
            <w:vAlign w:val="center"/>
          </w:tcPr>
          <w:p w14:paraId="10328283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Cranial edge</w:t>
            </w:r>
          </w:p>
        </w:tc>
        <w:tc>
          <w:tcPr>
            <w:tcW w:w="2039" w:type="dxa"/>
            <w:vMerge w:val="restart"/>
            <w:tcBorders>
              <w:left w:val="nil"/>
              <w:right w:val="nil"/>
            </w:tcBorders>
            <w:vAlign w:val="center"/>
          </w:tcPr>
          <w:p w14:paraId="7CC5901C" w14:textId="77777777" w:rsidR="00957B3D" w:rsidRPr="00FF0193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Caudal edge</w:t>
            </w:r>
          </w:p>
        </w:tc>
      </w:tr>
      <w:tr w:rsidR="00957B3D" w:rsidRPr="005B16F1" w14:paraId="0CCA408B" w14:textId="77777777" w:rsidTr="00526701">
        <w:trPr>
          <w:trHeight w:val="439"/>
          <w:jc w:val="center"/>
        </w:trPr>
        <w:tc>
          <w:tcPr>
            <w:tcW w:w="2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A38B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DB1C6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9B9B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78C6F" w14:textId="77777777" w:rsidR="00957B3D" w:rsidRPr="00FF0193" w:rsidRDefault="00957B3D" w:rsidP="00526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eg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36A11" w14:textId="77777777" w:rsidR="00957B3D" w:rsidRPr="00FF0193" w:rsidRDefault="00957B3D" w:rsidP="00526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Later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9162B" w14:textId="77777777" w:rsidR="00957B3D" w:rsidRPr="00FF0193" w:rsidRDefault="00957B3D" w:rsidP="00526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Anteri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46388" w14:textId="77777777" w:rsidR="00957B3D" w:rsidRPr="00FF0193" w:rsidRDefault="00957B3D" w:rsidP="00526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Medi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B589B" w14:textId="77777777" w:rsidR="00957B3D" w:rsidRPr="00FF0193" w:rsidRDefault="00957B3D" w:rsidP="005267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0193">
              <w:rPr>
                <w:rFonts w:ascii="Times New Roman" w:hAnsi="Times New Roman" w:cs="Times New Roman"/>
                <w:b/>
                <w:bCs/>
                <w:sz w:val="22"/>
              </w:rPr>
              <w:t>Posterior</w:t>
            </w:r>
          </w:p>
        </w:tc>
        <w:tc>
          <w:tcPr>
            <w:tcW w:w="3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32A6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F2B3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65C763D8" w14:textId="77777777" w:rsidTr="00526701">
        <w:trPr>
          <w:trHeight w:val="699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vAlign w:val="center"/>
          </w:tcPr>
          <w:p w14:paraId="461ABA56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 xml:space="preserve">Kim et al </w:t>
            </w:r>
            <w:r w:rsidRPr="00BF0DA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W08L0F1dGhvcj48WWVhcj4yMDEyPC9ZZWFyPjxSZWNO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W08L0F1dGhvcj48WWVhcj4yMDEyPC9ZZWFyPjxSZWNO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BF0DA4">
              <w:rPr>
                <w:rFonts w:ascii="Times New Roman" w:hAnsi="Times New Roman" w:cs="Times New Roman"/>
                <w:sz w:val="22"/>
              </w:rPr>
            </w:r>
            <w:r w:rsidRPr="00BF0DA4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[27]</w:t>
            </w:r>
            <w:r w:rsidRPr="00BF0DA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B16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(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B16F1">
              <w:rPr>
                <w:rFonts w:ascii="Times New Roman" w:hAnsi="Times New Roman" w:cs="Times New Roman"/>
                <w:sz w:val="22"/>
              </w:rPr>
              <w:t>2 primary pelvic malignancies)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0A6B44A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0361C47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9: 00-6: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6E7A68F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B16F1">
              <w:rPr>
                <w:rFonts w:ascii="Times New Roman" w:hAnsi="Times New Roman" w:cs="Times New Roman"/>
                <w:sz w:val="22"/>
              </w:rPr>
              <w:t>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A2D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≥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618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≥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437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≥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7BD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≥9</w:t>
            </w:r>
          </w:p>
        </w:tc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782240D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N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ot</w:t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reported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vAlign w:val="center"/>
          </w:tcPr>
          <w:p w14:paraId="551D72B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N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ot</w:t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reported</w:t>
            </w:r>
          </w:p>
        </w:tc>
      </w:tr>
      <w:tr w:rsidR="00957B3D" w:rsidRPr="005B16F1" w14:paraId="78035960" w14:textId="77777777" w:rsidTr="00526701">
        <w:trPr>
          <w:trHeight w:val="84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5599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 xml:space="preserve">Rao et al 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begin">
                <w:fldData xml:space="preserve">PEVuZE5vdGU+PENpdGU+PEF1dGhvcj5SYW88L0F1dGhvcj48WWVhcj4yMDE1PC9ZZWFyPjxSZWNO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noProof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begin">
                <w:fldData xml:space="preserve">PEVuZE5vdGU+PENpdGU+PEF1dGhvcj5SYW88L0F1dGhvcj48WWVhcj4yMDE1PC9ZZWFyPjxSZWNO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noProof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2"/>
              </w:rPr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2"/>
              </w:rPr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[28]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end"/>
            </w:r>
            <w:r w:rsidRPr="005B16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(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B16F1">
              <w:rPr>
                <w:rFonts w:ascii="Times New Roman" w:hAnsi="Times New Roman" w:cs="Times New Roman"/>
                <w:sz w:val="22"/>
              </w:rPr>
              <w:t>0 primary pelvic malignancies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9949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16F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630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1:00-3: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F7C2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B16F1">
              <w:rPr>
                <w:rFonts w:ascii="Times New Roman" w:hAnsi="Times New Roman" w:cs="Times New Roman"/>
                <w:sz w:val="22"/>
              </w:rPr>
              <w:t>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9CC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5254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65E3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9B97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906DFCD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At the level where exter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iliac artery leaves the bon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pelvis and becomes femo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arter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7D2F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0 mm below ILT</w:t>
            </w:r>
          </w:p>
        </w:tc>
      </w:tr>
      <w:tr w:rsidR="00957B3D" w:rsidRPr="005B16F1" w14:paraId="32557D40" w14:textId="77777777" w:rsidTr="00526701">
        <w:trPr>
          <w:trHeight w:val="754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7E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 xml:space="preserve">Garda et al 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begin">
                <w:fldData xml:space="preserve">PEVuZE5vdGU+PENpdGU+PEF1dGhvcj5HYXJkYTwvQXV0aG9yPjxZZWFyPjIwMjA8L1llYXI+PFJl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begin">
                <w:fldData xml:space="preserve">PEVuZE5vdGU+PENpdGU+PEF1dGhvcj5HYXJkYTwvQXV0aG9yPjxZZWFyPjIwMjA8L1llYXI+PFJl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2"/>
              </w:rPr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2"/>
              </w:rPr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[29]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end"/>
            </w:r>
            <w:r w:rsidRPr="005B16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(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B16F1">
              <w:rPr>
                <w:rFonts w:ascii="Times New Roman" w:hAnsi="Times New Roman" w:cs="Times New Roman"/>
                <w:sz w:val="22"/>
              </w:rPr>
              <w:t>0 anal squamous cell carcinoma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C4F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B16F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601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0:00-4: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321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B16F1">
              <w:rPr>
                <w:rFonts w:ascii="Times New Roman" w:hAnsi="Times New Roman" w:cs="Times New Roman"/>
                <w:sz w:val="22"/>
              </w:rPr>
              <w:t>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3B9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530C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D8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05E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3E6592A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At the level where exter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iliac artery leaves the bon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pelvis and becomes femo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arter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8FD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4 mm below IPS</w:t>
            </w:r>
          </w:p>
        </w:tc>
      </w:tr>
      <w:tr w:rsidR="00957B3D" w:rsidRPr="005B16F1" w14:paraId="30D15EE8" w14:textId="77777777" w:rsidTr="00526701">
        <w:trPr>
          <w:trHeight w:val="23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D3CC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 xml:space="preserve">Mittal et al 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</w:rPr>
              <w:instrText xml:space="preserve"> ADDIN EN.CITE &lt;EndNote&gt;&lt;Cite&gt;&lt;Author&gt;Mittal&lt;/Author&gt;&lt;Year&gt;2021&lt;/Year&gt;&lt;RecNum&gt;120&lt;/RecNum&gt;&lt;DisplayText&gt;[30]&lt;/DisplayText&gt;&lt;record&gt;&lt;rec-number&gt;120&lt;/rec-number&gt;&lt;foreign-keys&gt;&lt;key app="EN" db-id="e25z09wtp2wdxnervxhxdf57es0apf0v55dt" timestamp="1655913333"&gt;120&lt;/key&gt;&lt;/foreign-keys&gt;&lt;ref-type name="Journal Article"&gt;17&lt;/ref-type&gt;&lt;contributors&gt;&lt;authors&gt;&lt;author&gt;Mittal, R.&lt;/author&gt;&lt;author&gt;Krishnatry, R.&lt;/author&gt;&lt;author&gt;Maitre, P.&lt;/author&gt;&lt;author&gt;Murthy, V.&lt;/author&gt;&lt;/authors&gt;&lt;/contributors&gt;&lt;auth-address&gt;Department of Radiation Oncology, Tata Memorial Hospital and Advanced Centre for Treatment Research and Education in Cancer (ACTREC), Homi Bhabha National Institute (HBNI), Mumbai, India.&amp;#xD;Department of Radiation Oncology, Tata Memorial Hospital and Advanced Centre for Treatment Research and Education in Cancer (ACTREC), Homi Bhabha National Institute (HBNI), Mumbai, India. Electronic address: vmurthy@actrec.gov.in.&lt;/auth-address&gt;&lt;titles&gt;&lt;title&gt;Recommendations and Clinical Validation of Inguinal Clinical Target Volume Delineation in Penile Cancer&lt;/title&gt;&lt;secondary-title&gt;Int J Radiat Oncol Biol Phys&lt;/secondary-title&gt;&lt;/titles&gt;&lt;periodical&gt;&lt;full-title&gt;Int J Radiat Oncol Biol Phys&lt;/full-title&gt;&lt;/periodical&gt;&lt;pages&gt;741-753&lt;/pages&gt;&lt;volume&gt;111&lt;/volume&gt;&lt;number&gt;3&lt;/number&gt;&lt;edition&gt;2021/06/27&lt;/edition&gt;&lt;keywords&gt;&lt;keyword&gt;*Carcinoma, Squamous Cell/diagnostic imaging/radiotherapy&lt;/keyword&gt;&lt;keyword&gt;Humans&lt;/keyword&gt;&lt;keyword&gt;Lymph Nodes/diagnostic imaging&lt;/keyword&gt;&lt;keyword&gt;Lymphatic Metastasis&lt;/keyword&gt;&lt;keyword&gt;Male&lt;/keyword&gt;&lt;keyword&gt;*Penile Neoplasms/diagnostic imaging/radiotherapy&lt;/keyword&gt;&lt;keyword&gt;Tomography, X-Ray Computed&lt;/keyword&gt;&lt;/keywords&gt;&lt;dates&gt;&lt;year&gt;2021&lt;/year&gt;&lt;pub-dates&gt;&lt;date&gt;Nov 1&lt;/date&gt;&lt;/pub-dates&gt;&lt;/dates&gt;&lt;isbn&gt;0360-3016&lt;/isbn&gt;&lt;accession-num&gt;34174355&lt;/accession-num&gt;&lt;urls&gt;&lt;/urls&gt;&lt;electronic-resource-num&gt;10.1016/j.ijrobp.2021.06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[30]</w:t>
            </w:r>
            <w:r>
              <w:rPr>
                <w:rFonts w:ascii="Times New Roman" w:hAnsi="Times New Roman" w:cs="Times New Roman"/>
                <w:noProof/>
                <w:sz w:val="22"/>
              </w:rPr>
              <w:fldChar w:fldCharType="end"/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3 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B16F1">
              <w:rPr>
                <w:rFonts w:ascii="Times New Roman" w:hAnsi="Times New Roman" w:cs="Times New Roman"/>
                <w:sz w:val="22"/>
              </w:rPr>
              <w:t>enile squamous cell carcinoma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00E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B16F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051F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0:00-3: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2505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supra-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F17B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CC28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F784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6CC0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EDD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48 mm above IPS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61F9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50 mm below IPS</w:t>
            </w:r>
          </w:p>
        </w:tc>
      </w:tr>
      <w:tr w:rsidR="00957B3D" w:rsidRPr="005B16F1" w14:paraId="05CCB1B2" w14:textId="77777777" w:rsidTr="00526701">
        <w:trPr>
          <w:trHeight w:val="496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AEC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6FC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897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DE4B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infra-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8ABC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1D91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4A9E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94D9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50FA3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D30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05F8F51F" w14:textId="77777777" w:rsidTr="00526701">
        <w:trPr>
          <w:trHeight w:val="496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C9B576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Chang</w:t>
            </w:r>
            <w:r w:rsidRPr="00B50A8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16F1">
              <w:rPr>
                <w:rFonts w:ascii="Times New Roman" w:hAnsi="Times New Roman" w:cs="Times New Roman"/>
                <w:sz w:val="22"/>
              </w:rPr>
              <w:t>et 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FuZzwvQXV0aG9yPjxZZWFyPjIwMjM8L1llYXI+PFJl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FuZzwvQXV0aG9yPjxZZWFyPjIwMjM8L1llYXI+PFJl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[31]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50A88">
              <w:rPr>
                <w:rFonts w:ascii="Times New Roman" w:hAnsi="Times New Roman" w:cs="Times New Roman" w:hint="eastAsia"/>
                <w:sz w:val="22"/>
              </w:rPr>
              <w:t>181 patients with pelvic malignancies</w:t>
            </w:r>
            <w:r w:rsidRPr="005B16F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432166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FC0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83D0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HSI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870B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Medial edge o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sarto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B1F3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Transvers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fibrous sept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within Camper</w:t>
            </w:r>
            <w:proofErr w:type="gramStart"/>
            <w:r w:rsidRPr="00AB3006">
              <w:rPr>
                <w:rFonts w:ascii="Times New Roman" w:hAnsi="Times New Roman" w:cs="Times New Roman" w:hint="eastAsia"/>
                <w:sz w:val="22"/>
              </w:rPr>
              <w:t>’</w:t>
            </w:r>
            <w:proofErr w:type="gramEnd"/>
            <w:r w:rsidRPr="00AB3006"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fasc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81FA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5 mm lateral to 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anteromedial point of 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superior pubic ramu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57B3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Scarpa</w:t>
            </w:r>
            <w:proofErr w:type="gramStart"/>
            <w:r w:rsidRPr="00AB3006">
              <w:rPr>
                <w:rFonts w:ascii="Times New Roman" w:hAnsi="Times New Roman" w:cs="Times New Roman" w:hint="eastAsia"/>
                <w:sz w:val="22"/>
              </w:rPr>
              <w:t>’</w:t>
            </w:r>
            <w:proofErr w:type="gramEnd"/>
            <w:r w:rsidRPr="00AB3006">
              <w:rPr>
                <w:rFonts w:ascii="Times New Roman" w:hAnsi="Times New Roman" w:cs="Times New Roman" w:hint="eastAsia"/>
                <w:sz w:val="22"/>
              </w:rPr>
              <w:t>s fascia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58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Acetabulum roof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383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Saphenofemo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junction</w:t>
            </w:r>
          </w:p>
        </w:tc>
      </w:tr>
      <w:tr w:rsidR="00957B3D" w:rsidRPr="005B16F1" w14:paraId="7F9BAA4C" w14:textId="77777777" w:rsidTr="00526701">
        <w:trPr>
          <w:trHeight w:val="496"/>
          <w:jc w:val="center"/>
        </w:trPr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3AE056E4" w14:textId="77777777" w:rsidR="00957B3D" w:rsidRPr="00B50A88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4B723E3F" w14:textId="77777777" w:rsidR="00957B3D" w:rsidRPr="00B50A88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D36C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BC97" w14:textId="77777777" w:rsidR="00957B3D" w:rsidRPr="00B50A88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VSI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A520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 xml:space="preserve">20 mm lateral to </w:t>
            </w: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 xml:space="preserve">center of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lastRenderedPageBreak/>
              <w:t>the great saphenous ve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GSV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A646" w14:textId="77777777" w:rsidR="00957B3D" w:rsidRPr="000A39C9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lastRenderedPageBreak/>
              <w:t>18 mm anteri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to 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G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A99E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10 mm medial to 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 xml:space="preserve">center of the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lastRenderedPageBreak/>
              <w:t>GSV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D23C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lastRenderedPageBreak/>
              <w:t>The posterior wall of the GSV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3EB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Saphenofemo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junct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89C9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Ischi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tuberosity</w:t>
            </w:r>
          </w:p>
        </w:tc>
      </w:tr>
      <w:tr w:rsidR="00957B3D" w:rsidRPr="005B16F1" w14:paraId="2F41573F" w14:textId="77777777" w:rsidTr="00526701">
        <w:trPr>
          <w:trHeight w:val="496"/>
          <w:jc w:val="center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E1345A" w14:textId="77777777" w:rsidR="00957B3D" w:rsidRPr="00B50A88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A21539" w14:textId="77777777" w:rsidR="00957B3D" w:rsidRPr="00B50A88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EBD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A9E3" w14:textId="77777777" w:rsidR="00957B3D" w:rsidRPr="00B50A88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0A88">
              <w:rPr>
                <w:rFonts w:ascii="Times New Roman" w:hAnsi="Times New Roman" w:cs="Times New Roman" w:hint="eastAsia"/>
                <w:sz w:val="22"/>
              </w:rPr>
              <w:t>DI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635F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21BC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Posterior borde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of the HSIF 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VSI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E444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Pectineal musc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DCAB" w14:textId="77777777" w:rsidR="00957B3D" w:rsidRPr="005B16F1" w:rsidRDefault="00957B3D" w:rsidP="00526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Superior pubic ramus or pectine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muscl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6F67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Acetabulum roof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8FB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B3006">
              <w:rPr>
                <w:rFonts w:ascii="Times New Roman" w:hAnsi="Times New Roman" w:cs="Times New Roman" w:hint="eastAsia"/>
                <w:sz w:val="22"/>
              </w:rPr>
              <w:t>Saphenofemo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3006">
              <w:rPr>
                <w:rFonts w:ascii="Times New Roman" w:hAnsi="Times New Roman" w:cs="Times New Roman" w:hint="eastAsia"/>
                <w:sz w:val="22"/>
              </w:rPr>
              <w:t>junction</w:t>
            </w:r>
          </w:p>
        </w:tc>
      </w:tr>
      <w:tr w:rsidR="00957B3D" w:rsidRPr="005B16F1" w14:paraId="2B42B2AA" w14:textId="77777777" w:rsidTr="00526701">
        <w:trPr>
          <w:trHeight w:val="168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BCE306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This</w:t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study (1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  <w:r w:rsidRPr="005B16F1">
              <w:rPr>
                <w:rFonts w:ascii="Times New Roman" w:hAnsi="Times New Roman" w:cs="Times New Roman"/>
                <w:sz w:val="22"/>
              </w:rPr>
              <w:t xml:space="preserve"> primary pelvic malignancies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5E66E7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9E5A0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0:00-4: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80A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SF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78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AE2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2EB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C5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86A93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At the level of SFH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17130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 xml:space="preserve">26mm below IPS or </w:t>
            </w:r>
            <w:r w:rsidRPr="005B16F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B16F1">
              <w:rPr>
                <w:rFonts w:ascii="Times New Roman" w:hAnsi="Times New Roman" w:cs="Times New Roman"/>
                <w:sz w:val="22"/>
              </w:rPr>
              <w:t>t the level of ILT</w:t>
            </w:r>
          </w:p>
        </w:tc>
      </w:tr>
      <w:tr w:rsidR="00957B3D" w:rsidRPr="005B16F1" w14:paraId="67F6A75B" w14:textId="77777777" w:rsidTr="00526701">
        <w:trPr>
          <w:trHeight w:val="168"/>
          <w:jc w:val="center"/>
        </w:trPr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38CCEE89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28E7E24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2DF7AF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BED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S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CE7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8F7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3D2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6C6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left w:val="nil"/>
              <w:right w:val="nil"/>
            </w:tcBorders>
          </w:tcPr>
          <w:p w14:paraId="2D2FEC49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</w:tcPr>
          <w:p w14:paraId="228874D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1459B9D1" w14:textId="77777777" w:rsidTr="00526701">
        <w:trPr>
          <w:trHeight w:val="168"/>
          <w:jc w:val="center"/>
        </w:trPr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7C7F2CB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35E26BF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A54279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7FD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S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16D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275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65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2E2A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left w:val="nil"/>
              <w:right w:val="nil"/>
            </w:tcBorders>
          </w:tcPr>
          <w:p w14:paraId="4A05DF98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</w:tcPr>
          <w:p w14:paraId="5E5F981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7F53CEF1" w14:textId="77777777" w:rsidTr="00526701">
        <w:trPr>
          <w:trHeight w:val="168"/>
          <w:jc w:val="center"/>
        </w:trPr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513A412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42E2077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444ACE7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09D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I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252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EFAF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CDFC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C5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left w:val="nil"/>
              <w:right w:val="nil"/>
            </w:tcBorders>
          </w:tcPr>
          <w:p w14:paraId="09A9DFBF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</w:tcPr>
          <w:p w14:paraId="54F9699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521A075A" w14:textId="77777777" w:rsidTr="00526701">
        <w:trPr>
          <w:trHeight w:val="168"/>
          <w:jc w:val="center"/>
        </w:trPr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4D36E9A3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079" w:type="dxa"/>
            <w:vMerge/>
            <w:tcBorders>
              <w:left w:val="nil"/>
              <w:right w:val="nil"/>
            </w:tcBorders>
            <w:vAlign w:val="center"/>
          </w:tcPr>
          <w:p w14:paraId="4EADF63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2CC952C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7AFE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I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637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2964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A96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F0F2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left w:val="nil"/>
              <w:right w:val="nil"/>
            </w:tcBorders>
          </w:tcPr>
          <w:p w14:paraId="1731388D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right w:val="nil"/>
            </w:tcBorders>
            <w:vAlign w:val="center"/>
          </w:tcPr>
          <w:p w14:paraId="56533B62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7B3D" w:rsidRPr="005B16F1" w14:paraId="1FF5E4B1" w14:textId="77777777" w:rsidTr="00526701">
        <w:trPr>
          <w:trHeight w:val="168"/>
          <w:jc w:val="center"/>
        </w:trPr>
        <w:tc>
          <w:tcPr>
            <w:tcW w:w="2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8DEFD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F5AD7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CB628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50462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I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5F400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E7A05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BD95F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EFD41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B16F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3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C6AE75" w14:textId="77777777" w:rsidR="00957B3D" w:rsidRPr="005B16F1" w:rsidRDefault="00957B3D" w:rsidP="00526701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FA47B" w14:textId="77777777" w:rsidR="00957B3D" w:rsidRPr="005B16F1" w:rsidRDefault="00957B3D" w:rsidP="0052670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7532442" w14:textId="77777777" w:rsidR="00957B3D" w:rsidRPr="004D0C97" w:rsidRDefault="00957B3D" w:rsidP="00957B3D">
      <w:pPr>
        <w:rPr>
          <w:rFonts w:ascii="Times New Roman" w:hAnsi="Times New Roman" w:cs="Times New Roman"/>
          <w:sz w:val="22"/>
        </w:rPr>
      </w:pPr>
      <w:r w:rsidRPr="00363720">
        <w:rPr>
          <w:rFonts w:ascii="Times New Roman" w:hAnsi="Times New Roman" w:cs="Times New Roman"/>
          <w:b/>
          <w:bCs/>
          <w:sz w:val="22"/>
        </w:rPr>
        <w:t xml:space="preserve">Acronyms: </w:t>
      </w:r>
      <w:r w:rsidRPr="004D0C97">
        <w:rPr>
          <w:rFonts w:ascii="Times New Roman" w:hAnsi="Times New Roman" w:cs="Times New Roman"/>
          <w:sz w:val="22"/>
        </w:rPr>
        <w:t>SFH=the level of the superior edge of the femoral head; SGT=the level of the superior edge of the greater trochanter; SPS=the level of the superior edge of the pubic symphysis; IPS=the level of the inferior edge of the pubic symphysis; IIT=the level of the inferior edge of the ischial tuberosity; ILT =the level of the inferior edge of the lesser trochanter</w:t>
      </w:r>
    </w:p>
    <w:p w14:paraId="0BA2B62C" w14:textId="77777777" w:rsidR="00957B3D" w:rsidRPr="004D0C97" w:rsidRDefault="00957B3D" w:rsidP="00957B3D">
      <w:pPr>
        <w:rPr>
          <w:rFonts w:ascii="Times New Roman" w:hAnsi="Times New Roman" w:cs="Times New Roman"/>
          <w:szCs w:val="21"/>
        </w:rPr>
      </w:pPr>
    </w:p>
    <w:p w14:paraId="37261F65" w14:textId="77777777" w:rsidR="007A3CE4" w:rsidRPr="00957B3D" w:rsidRDefault="007A3CE4">
      <w:pPr>
        <w:rPr>
          <w:rFonts w:hint="eastAsia"/>
        </w:rPr>
      </w:pPr>
    </w:p>
    <w:sectPr w:rsidR="007A3CE4" w:rsidRPr="00957B3D" w:rsidSect="00957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9C635" w14:textId="77777777" w:rsidR="00332F9C" w:rsidRDefault="00332F9C" w:rsidP="00957B3D">
      <w:pPr>
        <w:rPr>
          <w:rFonts w:hint="eastAsia"/>
        </w:rPr>
      </w:pPr>
      <w:r>
        <w:separator/>
      </w:r>
    </w:p>
  </w:endnote>
  <w:endnote w:type="continuationSeparator" w:id="0">
    <w:p w14:paraId="76B0995E" w14:textId="77777777" w:rsidR="00332F9C" w:rsidRDefault="00332F9C" w:rsidP="00957B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9EAA35" w14:textId="77777777" w:rsidR="00332F9C" w:rsidRDefault="00332F9C" w:rsidP="00957B3D">
      <w:pPr>
        <w:rPr>
          <w:rFonts w:hint="eastAsia"/>
        </w:rPr>
      </w:pPr>
      <w:r>
        <w:separator/>
      </w:r>
    </w:p>
  </w:footnote>
  <w:footnote w:type="continuationSeparator" w:id="0">
    <w:p w14:paraId="40B09C18" w14:textId="77777777" w:rsidR="00332F9C" w:rsidRDefault="00332F9C" w:rsidP="00957B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BE6"/>
    <w:rsid w:val="00332F9C"/>
    <w:rsid w:val="00334AD3"/>
    <w:rsid w:val="007A3CE4"/>
    <w:rsid w:val="008E2BE6"/>
    <w:rsid w:val="0095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9936A"/>
  <w15:chartTrackingRefBased/>
  <w15:docId w15:val="{0D647D39-A454-45FB-91DA-15E29F12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B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B3D"/>
    <w:rPr>
      <w:sz w:val="18"/>
      <w:szCs w:val="18"/>
    </w:rPr>
  </w:style>
  <w:style w:type="table" w:styleId="a7">
    <w:name w:val="Table Grid"/>
    <w:basedOn w:val="a1"/>
    <w:uiPriority w:val="39"/>
    <w:rsid w:val="00957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Han</dc:creator>
  <cp:keywords/>
  <dc:description/>
  <cp:lastModifiedBy>JiaLi Han</cp:lastModifiedBy>
  <cp:revision>2</cp:revision>
  <dcterms:created xsi:type="dcterms:W3CDTF">2024-07-22T05:20:00Z</dcterms:created>
  <dcterms:modified xsi:type="dcterms:W3CDTF">2024-07-22T05:21:00Z</dcterms:modified>
</cp:coreProperties>
</file>